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9CC1B" w14:textId="77777777" w:rsidR="001B3916" w:rsidRPr="00595682" w:rsidRDefault="001B3916" w:rsidP="001B3916">
      <w:pPr>
        <w:outlineLvl w:val="0"/>
        <w:rPr>
          <w:rFonts w:ascii="Times New Roman" w:eastAsia="AdvHelneu-R" w:hAnsi="Times New Roman" w:cs="Times New Roman"/>
          <w:b/>
          <w:bCs/>
          <w:kern w:val="0"/>
        </w:rPr>
      </w:pPr>
      <w:bookmarkStart w:id="0" w:name="_GoBack"/>
      <w:r w:rsidRPr="00595682">
        <w:rPr>
          <w:rFonts w:ascii="Times New Roman" w:eastAsia="AdvHelneu-R" w:hAnsi="Times New Roman" w:cs="Times New Roman"/>
          <w:b/>
          <w:bCs/>
          <w:kern w:val="0"/>
        </w:rPr>
        <w:t>S1 Table</w:t>
      </w:r>
      <w:bookmarkEnd w:id="0"/>
      <w:r w:rsidRPr="00595682">
        <w:rPr>
          <w:rFonts w:ascii="Times New Roman" w:eastAsia="AdvHelneu-R" w:hAnsi="Times New Roman" w:cs="Times New Roman"/>
          <w:b/>
          <w:bCs/>
          <w:kern w:val="0"/>
        </w:rPr>
        <w:t>. Probes used in qPCR for detecting copy number variation.</w:t>
      </w:r>
    </w:p>
    <w:tbl>
      <w:tblPr>
        <w:tblW w:w="13038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6"/>
        <w:gridCol w:w="1275"/>
        <w:gridCol w:w="1353"/>
        <w:gridCol w:w="1871"/>
        <w:gridCol w:w="2982"/>
        <w:gridCol w:w="3397"/>
        <w:gridCol w:w="964"/>
      </w:tblGrid>
      <w:tr w:rsidR="001B3916" w:rsidRPr="00595682" w14:paraId="524353B1" w14:textId="77777777" w:rsidTr="00871DE3">
        <w:trPr>
          <w:trHeight w:val="300"/>
        </w:trPr>
        <w:tc>
          <w:tcPr>
            <w:tcW w:w="1207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E27A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ITPR1</w: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_NCBI location</w: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：</w:t>
            </w:r>
            <w:hyperlink r:id="rId4" w:history="1">
              <w:r w:rsidRPr="00595682">
                <w:rPr>
                  <w:rFonts w:ascii="Times New Roman" w:hAnsi="Times New Roman" w:cs="Times New Roman"/>
                  <w:color w:val="000000" w:themeColor="text1"/>
                  <w:kern w:val="0"/>
                </w:rPr>
                <w:t>Chromosome 3: 4,535,032-4,889,524</w:t>
              </w:r>
            </w:hyperlink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44C7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1B3916" w:rsidRPr="00595682" w14:paraId="09822A47" w14:textId="77777777" w:rsidTr="00871DE3">
        <w:trPr>
          <w:trHeight w:val="898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9F7D" w14:textId="77777777" w:rsidR="001B3916" w:rsidRPr="00595682" w:rsidRDefault="001B3916" w:rsidP="00871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Distan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77B9" w14:textId="77777777" w:rsidR="001B3916" w:rsidRPr="00595682" w:rsidRDefault="001B3916" w:rsidP="00871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Location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AAAE" w14:textId="77777777" w:rsidR="001B3916" w:rsidRPr="00595682" w:rsidRDefault="001B3916" w:rsidP="00871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Exon/Intron location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B112" w14:textId="77777777" w:rsidR="001B3916" w:rsidRPr="00595682" w:rsidRDefault="001B3916" w:rsidP="00871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Probe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F3E6" w14:textId="77777777" w:rsidR="001B3916" w:rsidRPr="00595682" w:rsidRDefault="001B3916" w:rsidP="00871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bCs/>
                <w:color w:val="262626"/>
                <w:kern w:val="0"/>
              </w:rPr>
              <w:t>Assay Location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C221" w14:textId="77777777" w:rsidR="001B3916" w:rsidRPr="00595682" w:rsidRDefault="001B3916" w:rsidP="00871D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NCBI locat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4454" w14:textId="77777777" w:rsidR="001B3916" w:rsidRPr="00595682" w:rsidRDefault="001B3916" w:rsidP="00871DE3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Reported</w:t>
            </w:r>
          </w:p>
        </w:tc>
      </w:tr>
      <w:tr w:rsidR="001B3916" w:rsidRPr="00595682" w14:paraId="6B76F416" w14:textId="77777777" w:rsidTr="00871DE3">
        <w:trPr>
          <w:trHeight w:val="300"/>
        </w:trPr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9C9E83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79F4AF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4536174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ACC965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Exon 2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B71025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  <w:t>Hs02086003_cn</w:t>
            </w:r>
          </w:p>
        </w:tc>
        <w:tc>
          <w:tcPr>
            <w:tcW w:w="2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F31702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Overlaps Exon 2 - Intron 2</w:t>
            </w:r>
          </w:p>
        </w:tc>
        <w:tc>
          <w:tcPr>
            <w:tcW w:w="33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C69114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Chr.3:4536174 on NCBI build 37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B86E95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Yes </w: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begin"/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instrText xml:space="preserve"> ADDIN EN.CITE &lt;EndNote&gt;&lt;Cite&gt;&lt;Author&gt;Obayashi&lt;/Author&gt;&lt;Year&gt;2012&lt;/Year&gt;&lt;RecNum&gt;42&lt;/RecNum&gt;&lt;DisplayText&gt;[34]&lt;/DisplayText&gt;&lt;record&gt;&lt;rec-number&gt;42&lt;/rec-number&gt;&lt;foreign-keys&gt;&lt;key app="EN" db-id="0ssp2rrw6pff26evdp8xvatizfsrsarvwxee" timestamp="1466936265"&gt;42&lt;/key&gt;&lt;/foreign-keys&gt;&lt;ref-type name="Journal Article"&gt;17&lt;/ref-type&gt;&lt;contributors&gt;&lt;authors&gt;&lt;author&gt;Obayashi, M.&lt;/author&gt;&lt;author&gt;Ishikawa, K.&lt;/author&gt;&lt;author&gt;Izumi, Y.&lt;/author&gt;&lt;author&gt;Takahashi, M.&lt;/author&gt;&lt;author&gt;Niimi, Y.&lt;/author&gt;&lt;author&gt;Sato, N.&lt;/author&gt;&lt;author&gt;Onodera, O.&lt;/author&gt;&lt;author&gt;Kaji, R.&lt;/author&gt;&lt;author&gt;Nishizawa, M.&lt;/author&gt;&lt;author&gt;Mizusawa, H.&lt;/author&gt;&lt;/authors&gt;&lt;/contributors&gt;&lt;auth-address&gt;Department of Neurology and Neurological Science, Graduate School, Tokyo Medical and Dental University, Tokyo, Japan.&lt;/auth-address&gt;&lt;titles&gt;&lt;title&gt;Prevalence of inositol 1, 4, 5-triphosphate receptor type 1 gene deletion, the mutation for spinocerebellar ataxia type 15, in Japan screened by gene dosage&lt;/title&gt;&lt;secondary-title&gt;J Hum Genet&lt;/secondary-title&gt;&lt;alt-title&gt;Journal of human genetics&lt;/alt-title&gt;&lt;/titles&gt;&lt;periodical&gt;&lt;full-title&gt;J Hum Genet&lt;/full-title&gt;&lt;abbr-1&gt;Journal of human genetics&lt;/abbr-1&gt;&lt;/periodical&gt;&lt;alt-periodical&gt;&lt;full-title&gt;J Hum Genet&lt;/full-title&gt;&lt;abbr-1&gt;Journal of human genetics&lt;/abbr-1&gt;&lt;/alt-periodical&gt;&lt;pages&gt;202-6&lt;/pages&gt;&lt;volume&gt;57&lt;/volume&gt;&lt;number&gt;3&lt;/number&gt;&lt;edition&gt;2012/02/10&lt;/edition&gt;&lt;keywords&gt;&lt;keyword&gt;*Gene Deletion&lt;/keyword&gt;&lt;keyword&gt;*Gene Dosage&lt;/keyword&gt;&lt;keyword&gt;Gene Order&lt;/keyword&gt;&lt;keyword&gt;Heterozygote&lt;/keyword&gt;&lt;keyword&gt;Humans&lt;/keyword&gt;&lt;keyword&gt;Inositol 1,4,5-Trisphosphate Receptors/*genetics&lt;/keyword&gt;&lt;keyword&gt;Japan/epidemiology&lt;/keyword&gt;&lt;keyword&gt;Prevalence&lt;/keyword&gt;&lt;keyword&gt;Spinocerebellar Ataxias/epidemiology/*genetics&lt;/keyword&gt;&lt;/keywords&gt;&lt;dates&gt;&lt;year&gt;2012&lt;/year&gt;&lt;pub-dates&gt;&lt;date&gt;Mar&lt;/date&gt;&lt;/pub-dates&gt;&lt;/dates&gt;&lt;isbn&gt;1434-5161&lt;/isbn&gt;&lt;accession-num&gt;22318346&lt;/accession-num&gt;&lt;urls&gt;&lt;/urls&gt;&lt;electronic-resource-num&gt;10.1038/jhg.2012.5&lt;/electronic-resource-num&gt;&lt;remote-database-provider&gt;NLM&lt;/remote-database-provider&gt;&lt;language&gt;eng&lt;/language&gt;&lt;/record&gt;&lt;/Cite&gt;&lt;/EndNote&gt;</w:instrTex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separate"/>
            </w:r>
            <w:r w:rsidRPr="00595682">
              <w:rPr>
                <w:rFonts w:ascii="Times New Roman" w:hAnsi="Times New Roman" w:cs="Times New Roman"/>
                <w:noProof/>
                <w:color w:val="000000" w:themeColor="text1"/>
                <w:kern w:val="0"/>
              </w:rPr>
              <w:t>[34]</w: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end"/>
            </w:r>
          </w:p>
        </w:tc>
      </w:tr>
      <w:tr w:rsidR="001B3916" w:rsidRPr="00595682" w14:paraId="3EBCCABC" w14:textId="77777777" w:rsidTr="00871DE3">
        <w:trPr>
          <w:trHeight w:val="300"/>
        </w:trPr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EE568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1291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39289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466531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95DC0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Intron 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E4944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  <w:t>Hs06700310_cn</w:t>
            </w:r>
          </w:p>
        </w:tc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DB097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Intron 4</w:t>
            </w:r>
          </w:p>
        </w:tc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C4023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Chr.3:4665314 on NCBI build 3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549CC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Yes </w: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begin"/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instrText xml:space="preserve"> ADDIN EN.CITE &lt;EndNote&gt;&lt;Cite&gt;&lt;Author&gt;Obayashi&lt;/Author&gt;&lt;Year&gt;2012&lt;/Year&gt;&lt;RecNum&gt;42&lt;/RecNum&gt;&lt;DisplayText&gt;[34]&lt;/DisplayText&gt;&lt;record&gt;&lt;rec-number&gt;42&lt;/rec-number&gt;&lt;foreign-keys&gt;&lt;key app="EN" db-id="0ssp2rrw6pff26evdp8xvatizfsrsarvwxee" timestamp="1466936265"&gt;42&lt;/key&gt;&lt;/foreign-keys&gt;&lt;ref-type name="Journal Article"&gt;17&lt;/ref-type&gt;&lt;contributors&gt;&lt;authors&gt;&lt;author&gt;Obayashi, M.&lt;/author&gt;&lt;author&gt;Ishikawa, K.&lt;/author&gt;&lt;author&gt;Izumi, Y.&lt;/author&gt;&lt;author&gt;Takahashi, M.&lt;/author&gt;&lt;author&gt;Niimi, Y.&lt;/author&gt;&lt;author&gt;Sato, N.&lt;/author&gt;&lt;author&gt;Onodera, O.&lt;/author&gt;&lt;author&gt;Kaji, R.&lt;/author&gt;&lt;author&gt;Nishizawa, M.&lt;/author&gt;&lt;author&gt;Mizusawa, H.&lt;/author&gt;&lt;/authors&gt;&lt;/contributors&gt;&lt;auth-address&gt;Department of Neurology and Neurological Science, Graduate School, Tokyo Medical and Dental University, Tokyo, Japan.&lt;/auth-address&gt;&lt;titles&gt;&lt;title&gt;Prevalence of inositol 1, 4, 5-triphosphate receptor type 1 gene deletion, the mutation for spinocerebellar ataxia type 15, in Japan screened by gene dosage&lt;/title&gt;&lt;secondary-title&gt;J Hum Genet&lt;/secondary-title&gt;&lt;alt-title&gt;Journal of human genetics&lt;/alt-title&gt;&lt;/titles&gt;&lt;periodical&gt;&lt;full-title&gt;J Hum Genet&lt;/full-title&gt;&lt;abbr-1&gt;Journal of human genetics&lt;/abbr-1&gt;&lt;/periodical&gt;&lt;alt-periodical&gt;&lt;full-title&gt;J Hum Genet&lt;/full-title&gt;&lt;abbr-1&gt;Journal of human genetics&lt;/abbr-1&gt;&lt;/alt-periodical&gt;&lt;pages&gt;202-6&lt;/pages&gt;&lt;volume&gt;57&lt;/volume&gt;&lt;number&gt;3&lt;/number&gt;&lt;edition&gt;2012/02/10&lt;/edition&gt;&lt;keywords&gt;&lt;keyword&gt;*Gene Deletion&lt;/keyword&gt;&lt;keyword&gt;*Gene Dosage&lt;/keyword&gt;&lt;keyword&gt;Gene Order&lt;/keyword&gt;&lt;keyword&gt;Heterozygote&lt;/keyword&gt;&lt;keyword&gt;Humans&lt;/keyword&gt;&lt;keyword&gt;Inositol 1,4,5-Trisphosphate Receptors/*genetics&lt;/keyword&gt;&lt;keyword&gt;Japan/epidemiology&lt;/keyword&gt;&lt;keyword&gt;Prevalence&lt;/keyword&gt;&lt;keyword&gt;Spinocerebellar Ataxias/epidemiology/*genetics&lt;/keyword&gt;&lt;/keywords&gt;&lt;dates&gt;&lt;year&gt;2012&lt;/year&gt;&lt;pub-dates&gt;&lt;date&gt;Mar&lt;/date&gt;&lt;/pub-dates&gt;&lt;/dates&gt;&lt;isbn&gt;1434-5161&lt;/isbn&gt;&lt;accession-num&gt;22318346&lt;/accession-num&gt;&lt;urls&gt;&lt;/urls&gt;&lt;electronic-resource-num&gt;10.1038/jhg.2012.5&lt;/electronic-resource-num&gt;&lt;remote-database-provider&gt;NLM&lt;/remote-database-provider&gt;&lt;language&gt;eng&lt;/language&gt;&lt;/record&gt;&lt;/Cite&gt;&lt;/EndNote&gt;</w:instrTex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separate"/>
            </w:r>
            <w:r w:rsidRPr="00595682">
              <w:rPr>
                <w:rFonts w:ascii="Times New Roman" w:hAnsi="Times New Roman" w:cs="Times New Roman"/>
                <w:noProof/>
                <w:color w:val="000000" w:themeColor="text1"/>
                <w:kern w:val="0"/>
              </w:rPr>
              <w:t>[34]</w: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end"/>
            </w:r>
          </w:p>
        </w:tc>
      </w:tr>
      <w:tr w:rsidR="001B3916" w:rsidRPr="00595682" w14:paraId="3EFACB56" w14:textId="77777777" w:rsidTr="00871DE3">
        <w:trPr>
          <w:trHeight w:val="300"/>
        </w:trPr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A6DE7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220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72E6D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468738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D0103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Exon 1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C9BC5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  <w:t>Hs02622322_cn</w:t>
            </w:r>
          </w:p>
        </w:tc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09993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Overlaps Exon 10 - Intron 10</w:t>
            </w:r>
          </w:p>
        </w:tc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08167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Chr.3:4687380 on NCBI build 3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146ED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1B3916" w:rsidRPr="00595682" w14:paraId="596057FA" w14:textId="77777777" w:rsidTr="00871DE3">
        <w:trPr>
          <w:trHeight w:val="300"/>
        </w:trPr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788E5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251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B8D2F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471249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435AB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Exon 2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BA2AF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  <w:t>Hs01962250_cn</w:t>
            </w:r>
          </w:p>
        </w:tc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CEAF1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Exon 20</w:t>
            </w:r>
          </w:p>
        </w:tc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DF172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Chr.3:4712499 on NCBI build 3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490B5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1B3916" w:rsidRPr="00595682" w14:paraId="7045531F" w14:textId="77777777" w:rsidTr="00871DE3">
        <w:trPr>
          <w:trHeight w:val="300"/>
        </w:trPr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C0522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3547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DD819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474797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7FC63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kern w:val="0"/>
              </w:rPr>
            </w:pPr>
            <w:r w:rsidRPr="00595682">
              <w:rPr>
                <w:rFonts w:ascii="Times New Roman" w:hAnsi="Times New Roman" w:cs="Times New Roman"/>
                <w:kern w:val="0"/>
              </w:rPr>
              <w:t>Exon 3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A62D8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bCs/>
                <w:kern w:val="0"/>
              </w:rPr>
            </w:pPr>
            <w:r w:rsidRPr="00595682">
              <w:rPr>
                <w:rFonts w:ascii="Times New Roman" w:hAnsi="Times New Roman" w:cs="Times New Roman"/>
                <w:kern w:val="0"/>
              </w:rPr>
              <w:t>Hs02055462_cn</w:t>
            </w:r>
          </w:p>
        </w:tc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EBC21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Exon 37</w:t>
            </w:r>
          </w:p>
        </w:tc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418A8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Chr.3:4747973 on NCBI build 3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29044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FF0000"/>
                <w:kern w:val="0"/>
                <w:highlight w:val="yellow"/>
              </w:rPr>
            </w:pPr>
          </w:p>
        </w:tc>
      </w:tr>
      <w:tr w:rsidR="001B3916" w:rsidRPr="00595682" w14:paraId="6C88E002" w14:textId="77777777" w:rsidTr="00871DE3">
        <w:trPr>
          <w:trHeight w:val="300"/>
        </w:trPr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2C4F9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116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B4FE9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475963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5741D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Intron 4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4478A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  <w:t>Hs04721273_cn</w:t>
            </w:r>
          </w:p>
        </w:tc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94C28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Intron 40</w:t>
            </w:r>
          </w:p>
        </w:tc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B57E6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Chr.3:4759636 on NCBI build 3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7E354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1B3916" w:rsidRPr="00595682" w14:paraId="536C1477" w14:textId="77777777" w:rsidTr="00871DE3">
        <w:trPr>
          <w:trHeight w:val="300"/>
        </w:trPr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6AC67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593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0D90A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481896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32482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Exon 4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C5AD4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  <w:t>Hs00458805_cn</w:t>
            </w:r>
          </w:p>
        </w:tc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55B6C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Overlaps Intron 47 - Exon 48</w:t>
            </w:r>
          </w:p>
        </w:tc>
        <w:tc>
          <w:tcPr>
            <w:tcW w:w="3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10100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Chr.3:4818960 on NCBI build 3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00A69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Yes </w: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begin"/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instrText xml:space="preserve"> ADDIN EN.CITE &lt;EndNote&gt;&lt;Cite&gt;&lt;Author&gt;Obayashi&lt;/Author&gt;&lt;Year&gt;2012&lt;/Year&gt;&lt;RecNum&gt;42&lt;/RecNum&gt;&lt;DisplayText&gt;[34]&lt;/DisplayText&gt;&lt;record&gt;&lt;rec-number&gt;42&lt;/rec-number&gt;&lt;foreign-keys&gt;&lt;key app="EN" db-id="0ssp2rrw6pff26evdp8xvatizfsrsarvwxee" timestamp="1466936265"&gt;42&lt;/key&gt;&lt;/foreign-keys&gt;&lt;ref-type name="Journal Article"&gt;17&lt;/ref-type&gt;&lt;contributors&gt;&lt;authors&gt;&lt;author&gt;Obayashi, M.&lt;/author&gt;&lt;author&gt;Ishikawa, K.&lt;/author&gt;&lt;author&gt;Izumi, Y.&lt;/author&gt;&lt;author&gt;Takahashi, M.&lt;/author&gt;&lt;author&gt;Niimi, Y.&lt;/author&gt;&lt;author&gt;Sato, N.&lt;/author&gt;&lt;author&gt;Onodera, O.&lt;/author&gt;&lt;author&gt;Kaji, R.&lt;/author&gt;&lt;author&gt;Nishizawa, M.&lt;/author&gt;&lt;author&gt;Mizusawa, H.&lt;/author&gt;&lt;/authors&gt;&lt;/contributors&gt;&lt;auth-address&gt;Department of Neurology and Neurological Science, Graduate School, Tokyo Medical and Dental University, Tokyo, Japan.&lt;/auth-address&gt;&lt;titles&gt;&lt;title&gt;Prevalence of inositol 1, 4, 5-triphosphate receptor type 1 gene deletion, the mutation for spinocerebellar ataxia type 15, in Japan screened by gene dosage&lt;/title&gt;&lt;secondary-title&gt;J Hum Genet&lt;/secondary-title&gt;&lt;alt-title&gt;Journal of human genetics&lt;/alt-title&gt;&lt;/titles&gt;&lt;periodical&gt;&lt;full-title&gt;J Hum Genet&lt;/full-title&gt;&lt;abbr-1&gt;Journal of human genetics&lt;/abbr-1&gt;&lt;/periodical&gt;&lt;alt-periodical&gt;&lt;full-title&gt;J Hum Genet&lt;/full-title&gt;&lt;abbr-1&gt;Journal of human genetics&lt;/abbr-1&gt;&lt;/alt-periodical&gt;&lt;pages&gt;202-6&lt;/pages&gt;&lt;volume&gt;57&lt;/volume&gt;&lt;number&gt;3&lt;/number&gt;&lt;edition&gt;2012/02/10&lt;/edition&gt;&lt;keywords&gt;&lt;keyword&gt;*Gene Deletion&lt;/keyword&gt;&lt;keyword&gt;*Gene Dosage&lt;/keyword&gt;&lt;keyword&gt;Gene Order&lt;/keyword&gt;&lt;keyword&gt;Heterozygote&lt;/keyword&gt;&lt;keyword&gt;Humans&lt;/keyword&gt;&lt;keyword&gt;Inositol 1,4,5-Trisphosphate Receptors/*genetics&lt;/keyword&gt;&lt;keyword&gt;Japan/epidemiology&lt;/keyword&gt;&lt;keyword&gt;Prevalence&lt;/keyword&gt;&lt;keyword&gt;Spinocerebellar Ataxias/epidemiology/*genetics&lt;/keyword&gt;&lt;/keywords&gt;&lt;dates&gt;&lt;year&gt;2012&lt;/year&gt;&lt;pub-dates&gt;&lt;date&gt;Mar&lt;/date&gt;&lt;/pub-dates&gt;&lt;/dates&gt;&lt;isbn&gt;1434-5161&lt;/isbn&gt;&lt;accession-num&gt;22318346&lt;/accession-num&gt;&lt;urls&gt;&lt;/urls&gt;&lt;electronic-resource-num&gt;10.1038/jhg.2012.5&lt;/electronic-resource-num&gt;&lt;remote-database-provider&gt;NLM&lt;/remote-database-provider&gt;&lt;language&gt;eng&lt;/language&gt;&lt;/record&gt;&lt;/Cite&gt;&lt;/EndNote&gt;</w:instrTex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separate"/>
            </w:r>
            <w:r w:rsidRPr="00595682">
              <w:rPr>
                <w:rFonts w:ascii="Times New Roman" w:hAnsi="Times New Roman" w:cs="Times New Roman"/>
                <w:noProof/>
                <w:color w:val="000000" w:themeColor="text1"/>
                <w:kern w:val="0"/>
              </w:rPr>
              <w:t>[34]</w: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end"/>
            </w:r>
          </w:p>
        </w:tc>
      </w:tr>
      <w:tr w:rsidR="001B3916" w:rsidRPr="00595682" w14:paraId="5B5760A5" w14:textId="77777777" w:rsidTr="00871DE3">
        <w:trPr>
          <w:trHeight w:val="380"/>
        </w:trPr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0D84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3793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7D8F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4856896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B37C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Exon 59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8267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bCs/>
                <w:color w:val="000000" w:themeColor="text1"/>
                <w:kern w:val="0"/>
              </w:rPr>
              <w:t>Hs02591037_cn</w:t>
            </w:r>
          </w:p>
        </w:tc>
        <w:tc>
          <w:tcPr>
            <w:tcW w:w="2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6189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Overlaps Exon 59 - Intron 59</w:t>
            </w:r>
          </w:p>
        </w:tc>
        <w:tc>
          <w:tcPr>
            <w:tcW w:w="3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C6D8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>Chr.3:4856896 on NCBI build 37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32E4" w14:textId="77777777" w:rsidR="001B3916" w:rsidRPr="00595682" w:rsidRDefault="001B3916" w:rsidP="00871DE3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Yes </w: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begin"/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instrText xml:space="preserve"> ADDIN EN.CITE &lt;EndNote&gt;&lt;Cite&gt;&lt;Author&gt;Obayashi&lt;/Author&gt;&lt;Year&gt;2012&lt;/Year&gt;&lt;RecNum&gt;42&lt;/RecNum&gt;&lt;DisplayText&gt;[34]&lt;/DisplayText&gt;&lt;record&gt;&lt;rec-number&gt;42&lt;/rec-number&gt;&lt;foreign-keys&gt;&lt;key app="EN" db-id="0ssp2rrw6pff26evdp8xvatizfsrsarvwxee" timestamp="1466936265"&gt;42&lt;/key&gt;&lt;/foreign-keys&gt;&lt;ref-type name="Journal Article"&gt;17&lt;/ref-type&gt;&lt;contributors&gt;&lt;authors&gt;&lt;author&gt;Obayashi, M.&lt;/author&gt;&lt;author&gt;Ishikawa, K.&lt;/author&gt;&lt;author&gt;Izumi, Y.&lt;/author&gt;&lt;author&gt;Takahashi, M.&lt;/author&gt;&lt;author&gt;Niimi, Y.&lt;/author&gt;&lt;author&gt;Sato, N.&lt;/author&gt;&lt;author&gt;Onodera, O.&lt;/author&gt;&lt;author&gt;Kaji, R.&lt;/author&gt;&lt;author&gt;Nishizawa, M.&lt;/author&gt;&lt;author&gt;Mizusawa, H.&lt;/author&gt;&lt;/authors&gt;&lt;/contributors&gt;&lt;auth-address&gt;Department of Neurology and Neurological Science, Graduate School, Tokyo Medical and Dental University, Tokyo, Japan.&lt;/auth-address&gt;&lt;titles&gt;&lt;title&gt;Prevalence of inositol 1, 4, 5-triphosphate receptor type 1 gene deletion, the mutation for spinocerebellar ataxia type 15, in Japan screened by gene dosage&lt;/title&gt;&lt;secondary-title&gt;J Hum Genet&lt;/secondary-title&gt;&lt;alt-title&gt;Journal of human genetics&lt;/alt-title&gt;&lt;/titles&gt;&lt;periodical&gt;&lt;full-title&gt;J Hum Genet&lt;/full-title&gt;&lt;abbr-1&gt;Journal of human genetics&lt;/abbr-1&gt;&lt;/periodical&gt;&lt;alt-periodical&gt;&lt;full-title&gt;J Hum Genet&lt;/full-title&gt;&lt;abbr-1&gt;Journal of human genetics&lt;/abbr-1&gt;&lt;/alt-periodical&gt;&lt;pages&gt;202-6&lt;/pages&gt;&lt;volume&gt;57&lt;/volume&gt;&lt;number&gt;3&lt;/number&gt;&lt;edition&gt;2012/02/10&lt;/edition&gt;&lt;keywords&gt;&lt;keyword&gt;*Gene Deletion&lt;/keyword&gt;&lt;keyword&gt;*Gene Dosage&lt;/keyword&gt;&lt;keyword&gt;Gene Order&lt;/keyword&gt;&lt;keyword&gt;Heterozygote&lt;/keyword&gt;&lt;keyword&gt;Humans&lt;/keyword&gt;&lt;keyword&gt;Inositol 1,4,5-Trisphosphate Receptors/*genetics&lt;/keyword&gt;&lt;keyword&gt;Japan/epidemiology&lt;/keyword&gt;&lt;keyword&gt;Prevalence&lt;/keyword&gt;&lt;keyword&gt;Spinocerebellar Ataxias/epidemiology/*genetics&lt;/keyword&gt;&lt;/keywords&gt;&lt;dates&gt;&lt;year&gt;2012&lt;/year&gt;&lt;pub-dates&gt;&lt;date&gt;Mar&lt;/date&gt;&lt;/pub-dates&gt;&lt;/dates&gt;&lt;isbn&gt;1434-5161&lt;/isbn&gt;&lt;accession-num&gt;22318346&lt;/accession-num&gt;&lt;urls&gt;&lt;/urls&gt;&lt;electronic-resource-num&gt;10.1038/jhg.2012.5&lt;/electronic-resource-num&gt;&lt;remote-database-provider&gt;NLM&lt;/remote-database-provider&gt;&lt;language&gt;eng&lt;/language&gt;&lt;/record&gt;&lt;/Cite&gt;&lt;/EndNote&gt;</w:instrTex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separate"/>
            </w:r>
            <w:r w:rsidRPr="00595682">
              <w:rPr>
                <w:rFonts w:ascii="Times New Roman" w:hAnsi="Times New Roman" w:cs="Times New Roman"/>
                <w:noProof/>
                <w:color w:val="000000" w:themeColor="text1"/>
                <w:kern w:val="0"/>
              </w:rPr>
              <w:t>[34]</w:t>
            </w:r>
            <w:r w:rsidRPr="00595682">
              <w:rPr>
                <w:rFonts w:ascii="Times New Roman" w:hAnsi="Times New Roman" w:cs="Times New Roman"/>
                <w:color w:val="000000" w:themeColor="text1"/>
                <w:kern w:val="0"/>
              </w:rPr>
              <w:fldChar w:fldCharType="end"/>
            </w:r>
          </w:p>
        </w:tc>
      </w:tr>
    </w:tbl>
    <w:p w14:paraId="422371AF" w14:textId="77777777" w:rsidR="00D27ECC" w:rsidRDefault="00D27ECC"/>
    <w:sectPr w:rsidR="00D27ECC" w:rsidSect="001B3916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dvHelneu-R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916"/>
    <w:rsid w:val="00007C1F"/>
    <w:rsid w:val="00024F0C"/>
    <w:rsid w:val="00025A36"/>
    <w:rsid w:val="00041D47"/>
    <w:rsid w:val="0004522B"/>
    <w:rsid w:val="00047E8C"/>
    <w:rsid w:val="000555ED"/>
    <w:rsid w:val="000558A7"/>
    <w:rsid w:val="00055DCC"/>
    <w:rsid w:val="0005774C"/>
    <w:rsid w:val="00062935"/>
    <w:rsid w:val="00065255"/>
    <w:rsid w:val="00065F97"/>
    <w:rsid w:val="00071A26"/>
    <w:rsid w:val="00083079"/>
    <w:rsid w:val="00091F2B"/>
    <w:rsid w:val="0009464A"/>
    <w:rsid w:val="000954A9"/>
    <w:rsid w:val="0009744E"/>
    <w:rsid w:val="000A051C"/>
    <w:rsid w:val="000B49EB"/>
    <w:rsid w:val="000B572A"/>
    <w:rsid w:val="000B7301"/>
    <w:rsid w:val="000B7998"/>
    <w:rsid w:val="000D196F"/>
    <w:rsid w:val="000D389B"/>
    <w:rsid w:val="000D4966"/>
    <w:rsid w:val="000E19B6"/>
    <w:rsid w:val="000E2251"/>
    <w:rsid w:val="000E31A2"/>
    <w:rsid w:val="000E4F19"/>
    <w:rsid w:val="000E74A0"/>
    <w:rsid w:val="00105E78"/>
    <w:rsid w:val="001068CA"/>
    <w:rsid w:val="00117DD8"/>
    <w:rsid w:val="00120257"/>
    <w:rsid w:val="00120E09"/>
    <w:rsid w:val="00134A0A"/>
    <w:rsid w:val="00134DA6"/>
    <w:rsid w:val="0013674F"/>
    <w:rsid w:val="00146CD2"/>
    <w:rsid w:val="001471B0"/>
    <w:rsid w:val="001679D5"/>
    <w:rsid w:val="00174A94"/>
    <w:rsid w:val="001751E3"/>
    <w:rsid w:val="0018202D"/>
    <w:rsid w:val="0018239D"/>
    <w:rsid w:val="00190341"/>
    <w:rsid w:val="00192BB2"/>
    <w:rsid w:val="001A1907"/>
    <w:rsid w:val="001A5406"/>
    <w:rsid w:val="001B0FDC"/>
    <w:rsid w:val="001B2840"/>
    <w:rsid w:val="001B3916"/>
    <w:rsid w:val="001C59AF"/>
    <w:rsid w:val="001D67C3"/>
    <w:rsid w:val="001E009E"/>
    <w:rsid w:val="001F1DCE"/>
    <w:rsid w:val="001F59CF"/>
    <w:rsid w:val="00200BD3"/>
    <w:rsid w:val="0020301A"/>
    <w:rsid w:val="00207159"/>
    <w:rsid w:val="002122A8"/>
    <w:rsid w:val="00212F09"/>
    <w:rsid w:val="0021470E"/>
    <w:rsid w:val="0021488A"/>
    <w:rsid w:val="0021694B"/>
    <w:rsid w:val="00221B5F"/>
    <w:rsid w:val="00223270"/>
    <w:rsid w:val="00235323"/>
    <w:rsid w:val="0023563E"/>
    <w:rsid w:val="00242A88"/>
    <w:rsid w:val="002457EB"/>
    <w:rsid w:val="0025028A"/>
    <w:rsid w:val="00252AD7"/>
    <w:rsid w:val="00281D78"/>
    <w:rsid w:val="00284CE4"/>
    <w:rsid w:val="00293BB6"/>
    <w:rsid w:val="00297DCA"/>
    <w:rsid w:val="002A242C"/>
    <w:rsid w:val="002A4226"/>
    <w:rsid w:val="002A6786"/>
    <w:rsid w:val="002B2AA0"/>
    <w:rsid w:val="002B6643"/>
    <w:rsid w:val="002C2E63"/>
    <w:rsid w:val="002C6DCD"/>
    <w:rsid w:val="002C7059"/>
    <w:rsid w:val="002D123F"/>
    <w:rsid w:val="002D710C"/>
    <w:rsid w:val="002E2222"/>
    <w:rsid w:val="002E6530"/>
    <w:rsid w:val="002F4936"/>
    <w:rsid w:val="002F6EC3"/>
    <w:rsid w:val="00303F6C"/>
    <w:rsid w:val="003125C6"/>
    <w:rsid w:val="0031420C"/>
    <w:rsid w:val="00320A34"/>
    <w:rsid w:val="0032285B"/>
    <w:rsid w:val="00323EA0"/>
    <w:rsid w:val="00332538"/>
    <w:rsid w:val="003337E1"/>
    <w:rsid w:val="00343BD8"/>
    <w:rsid w:val="00343DD0"/>
    <w:rsid w:val="00345C92"/>
    <w:rsid w:val="00345F36"/>
    <w:rsid w:val="00350950"/>
    <w:rsid w:val="00351EB2"/>
    <w:rsid w:val="00355AB4"/>
    <w:rsid w:val="0035789B"/>
    <w:rsid w:val="00360037"/>
    <w:rsid w:val="00361C24"/>
    <w:rsid w:val="00361EEF"/>
    <w:rsid w:val="00363637"/>
    <w:rsid w:val="00366F50"/>
    <w:rsid w:val="00371079"/>
    <w:rsid w:val="00376D88"/>
    <w:rsid w:val="00381948"/>
    <w:rsid w:val="003820EA"/>
    <w:rsid w:val="00393840"/>
    <w:rsid w:val="00395536"/>
    <w:rsid w:val="00395CA0"/>
    <w:rsid w:val="003A037E"/>
    <w:rsid w:val="003A659E"/>
    <w:rsid w:val="003B4257"/>
    <w:rsid w:val="003B5DC0"/>
    <w:rsid w:val="003C20F1"/>
    <w:rsid w:val="003E6CA4"/>
    <w:rsid w:val="003F3741"/>
    <w:rsid w:val="00400D3B"/>
    <w:rsid w:val="0040165C"/>
    <w:rsid w:val="004025F3"/>
    <w:rsid w:val="00402DBB"/>
    <w:rsid w:val="004106CC"/>
    <w:rsid w:val="00411F6E"/>
    <w:rsid w:val="004157E5"/>
    <w:rsid w:val="0041646A"/>
    <w:rsid w:val="00417B77"/>
    <w:rsid w:val="00423FB9"/>
    <w:rsid w:val="00431138"/>
    <w:rsid w:val="0043717E"/>
    <w:rsid w:val="0044282E"/>
    <w:rsid w:val="00447362"/>
    <w:rsid w:val="0045511E"/>
    <w:rsid w:val="00465054"/>
    <w:rsid w:val="00466967"/>
    <w:rsid w:val="00470AA2"/>
    <w:rsid w:val="0047418A"/>
    <w:rsid w:val="0047523A"/>
    <w:rsid w:val="00475666"/>
    <w:rsid w:val="00483EF3"/>
    <w:rsid w:val="00485DA9"/>
    <w:rsid w:val="004861A2"/>
    <w:rsid w:val="00486B21"/>
    <w:rsid w:val="00486E38"/>
    <w:rsid w:val="00487E9A"/>
    <w:rsid w:val="00490836"/>
    <w:rsid w:val="00497167"/>
    <w:rsid w:val="004A03BC"/>
    <w:rsid w:val="004A0CC7"/>
    <w:rsid w:val="004A121F"/>
    <w:rsid w:val="004A14AC"/>
    <w:rsid w:val="004A6975"/>
    <w:rsid w:val="004B145B"/>
    <w:rsid w:val="004B319E"/>
    <w:rsid w:val="004B65AC"/>
    <w:rsid w:val="004B65B2"/>
    <w:rsid w:val="004B73BF"/>
    <w:rsid w:val="004C17DA"/>
    <w:rsid w:val="004D16BC"/>
    <w:rsid w:val="004D5837"/>
    <w:rsid w:val="004E165A"/>
    <w:rsid w:val="004F51E5"/>
    <w:rsid w:val="004F6C88"/>
    <w:rsid w:val="0050096C"/>
    <w:rsid w:val="00500CEA"/>
    <w:rsid w:val="00503012"/>
    <w:rsid w:val="0051293B"/>
    <w:rsid w:val="005131D5"/>
    <w:rsid w:val="00513A03"/>
    <w:rsid w:val="00513A82"/>
    <w:rsid w:val="00523252"/>
    <w:rsid w:val="0052377F"/>
    <w:rsid w:val="005248A7"/>
    <w:rsid w:val="00525699"/>
    <w:rsid w:val="005357DC"/>
    <w:rsid w:val="005435C3"/>
    <w:rsid w:val="00550B12"/>
    <w:rsid w:val="00563135"/>
    <w:rsid w:val="005651D8"/>
    <w:rsid w:val="005661B7"/>
    <w:rsid w:val="00567777"/>
    <w:rsid w:val="00567A0E"/>
    <w:rsid w:val="00570F4D"/>
    <w:rsid w:val="00575B2E"/>
    <w:rsid w:val="005811F1"/>
    <w:rsid w:val="005939B1"/>
    <w:rsid w:val="00596652"/>
    <w:rsid w:val="005976DA"/>
    <w:rsid w:val="005C2C21"/>
    <w:rsid w:val="005C56A5"/>
    <w:rsid w:val="005E0ACA"/>
    <w:rsid w:val="005E1531"/>
    <w:rsid w:val="005E37E7"/>
    <w:rsid w:val="005F4FC8"/>
    <w:rsid w:val="00600EB7"/>
    <w:rsid w:val="00601B37"/>
    <w:rsid w:val="00605C16"/>
    <w:rsid w:val="00610108"/>
    <w:rsid w:val="0061118A"/>
    <w:rsid w:val="00615D34"/>
    <w:rsid w:val="006203C9"/>
    <w:rsid w:val="00624C8A"/>
    <w:rsid w:val="006266B5"/>
    <w:rsid w:val="00633AA4"/>
    <w:rsid w:val="00636DF0"/>
    <w:rsid w:val="0064207F"/>
    <w:rsid w:val="00644E1F"/>
    <w:rsid w:val="00646C52"/>
    <w:rsid w:val="0065117C"/>
    <w:rsid w:val="0065653B"/>
    <w:rsid w:val="00656E5E"/>
    <w:rsid w:val="0065749E"/>
    <w:rsid w:val="0066322A"/>
    <w:rsid w:val="00665CE4"/>
    <w:rsid w:val="00670E71"/>
    <w:rsid w:val="00675972"/>
    <w:rsid w:val="00675F1B"/>
    <w:rsid w:val="00676681"/>
    <w:rsid w:val="006800F0"/>
    <w:rsid w:val="006813FF"/>
    <w:rsid w:val="006900C8"/>
    <w:rsid w:val="00690986"/>
    <w:rsid w:val="00691C1B"/>
    <w:rsid w:val="00695F43"/>
    <w:rsid w:val="006A207C"/>
    <w:rsid w:val="006B0691"/>
    <w:rsid w:val="006B0A29"/>
    <w:rsid w:val="006B2739"/>
    <w:rsid w:val="006B2E58"/>
    <w:rsid w:val="006B4AC6"/>
    <w:rsid w:val="006B6E27"/>
    <w:rsid w:val="006C130E"/>
    <w:rsid w:val="006C2601"/>
    <w:rsid w:val="006C403A"/>
    <w:rsid w:val="006C50DA"/>
    <w:rsid w:val="006C6815"/>
    <w:rsid w:val="006D2650"/>
    <w:rsid w:val="006D38A6"/>
    <w:rsid w:val="006E0274"/>
    <w:rsid w:val="006E2FFB"/>
    <w:rsid w:val="006F05BA"/>
    <w:rsid w:val="006F5491"/>
    <w:rsid w:val="00713E00"/>
    <w:rsid w:val="00713E5D"/>
    <w:rsid w:val="00720ECD"/>
    <w:rsid w:val="00721017"/>
    <w:rsid w:val="00721353"/>
    <w:rsid w:val="007232CC"/>
    <w:rsid w:val="00724781"/>
    <w:rsid w:val="00726EC4"/>
    <w:rsid w:val="007365F2"/>
    <w:rsid w:val="00736CF0"/>
    <w:rsid w:val="00742E0E"/>
    <w:rsid w:val="007442AF"/>
    <w:rsid w:val="007450E5"/>
    <w:rsid w:val="00745490"/>
    <w:rsid w:val="007456BE"/>
    <w:rsid w:val="00750662"/>
    <w:rsid w:val="0075503F"/>
    <w:rsid w:val="0075550D"/>
    <w:rsid w:val="00757355"/>
    <w:rsid w:val="0076042D"/>
    <w:rsid w:val="00764FAF"/>
    <w:rsid w:val="007656BC"/>
    <w:rsid w:val="007667EF"/>
    <w:rsid w:val="00774696"/>
    <w:rsid w:val="00776FC0"/>
    <w:rsid w:val="00782136"/>
    <w:rsid w:val="00784E8C"/>
    <w:rsid w:val="00787D93"/>
    <w:rsid w:val="00790FCE"/>
    <w:rsid w:val="007A0190"/>
    <w:rsid w:val="007A1B4C"/>
    <w:rsid w:val="007A1C11"/>
    <w:rsid w:val="007A3577"/>
    <w:rsid w:val="007A58F0"/>
    <w:rsid w:val="007A58F5"/>
    <w:rsid w:val="007A7215"/>
    <w:rsid w:val="007B2557"/>
    <w:rsid w:val="007B2A39"/>
    <w:rsid w:val="007B31D8"/>
    <w:rsid w:val="007B3962"/>
    <w:rsid w:val="007B6C7C"/>
    <w:rsid w:val="007C4B01"/>
    <w:rsid w:val="007C4C91"/>
    <w:rsid w:val="007C765E"/>
    <w:rsid w:val="007D094D"/>
    <w:rsid w:val="007D202A"/>
    <w:rsid w:val="007D2C8C"/>
    <w:rsid w:val="007D4020"/>
    <w:rsid w:val="007E61AD"/>
    <w:rsid w:val="00801D8A"/>
    <w:rsid w:val="00802A50"/>
    <w:rsid w:val="008069CF"/>
    <w:rsid w:val="00806B56"/>
    <w:rsid w:val="008126E3"/>
    <w:rsid w:val="00812EA9"/>
    <w:rsid w:val="00813C7F"/>
    <w:rsid w:val="008155B8"/>
    <w:rsid w:val="00816BFE"/>
    <w:rsid w:val="008207DE"/>
    <w:rsid w:val="00831779"/>
    <w:rsid w:val="008319B4"/>
    <w:rsid w:val="008400C5"/>
    <w:rsid w:val="00846C8A"/>
    <w:rsid w:val="00847B71"/>
    <w:rsid w:val="0085130A"/>
    <w:rsid w:val="00855335"/>
    <w:rsid w:val="00864ADD"/>
    <w:rsid w:val="00867910"/>
    <w:rsid w:val="008737AA"/>
    <w:rsid w:val="00876530"/>
    <w:rsid w:val="00880E31"/>
    <w:rsid w:val="00884D86"/>
    <w:rsid w:val="008857EF"/>
    <w:rsid w:val="008916B6"/>
    <w:rsid w:val="008928FE"/>
    <w:rsid w:val="008A2A2B"/>
    <w:rsid w:val="008A2F43"/>
    <w:rsid w:val="008B096D"/>
    <w:rsid w:val="008B70DD"/>
    <w:rsid w:val="008C447E"/>
    <w:rsid w:val="008C48E6"/>
    <w:rsid w:val="008D2C2B"/>
    <w:rsid w:val="008D57C0"/>
    <w:rsid w:val="008D7CF9"/>
    <w:rsid w:val="008E64AD"/>
    <w:rsid w:val="008E771B"/>
    <w:rsid w:val="008E7F3F"/>
    <w:rsid w:val="008F0A57"/>
    <w:rsid w:val="008F6B28"/>
    <w:rsid w:val="00901D95"/>
    <w:rsid w:val="0090266A"/>
    <w:rsid w:val="0090284E"/>
    <w:rsid w:val="00904283"/>
    <w:rsid w:val="009056D9"/>
    <w:rsid w:val="00910BA5"/>
    <w:rsid w:val="009229C9"/>
    <w:rsid w:val="0092335D"/>
    <w:rsid w:val="00931638"/>
    <w:rsid w:val="00935B15"/>
    <w:rsid w:val="009364E9"/>
    <w:rsid w:val="00940B00"/>
    <w:rsid w:val="00962A9C"/>
    <w:rsid w:val="009663E7"/>
    <w:rsid w:val="009733BE"/>
    <w:rsid w:val="00975319"/>
    <w:rsid w:val="00975D26"/>
    <w:rsid w:val="009912CC"/>
    <w:rsid w:val="009937F3"/>
    <w:rsid w:val="00995A06"/>
    <w:rsid w:val="009A22F9"/>
    <w:rsid w:val="009A61DD"/>
    <w:rsid w:val="009B024A"/>
    <w:rsid w:val="009B2E09"/>
    <w:rsid w:val="009B345A"/>
    <w:rsid w:val="009B4864"/>
    <w:rsid w:val="009C328E"/>
    <w:rsid w:val="009C6F00"/>
    <w:rsid w:val="009C7086"/>
    <w:rsid w:val="009D2A2A"/>
    <w:rsid w:val="009D2F6A"/>
    <w:rsid w:val="009F07B3"/>
    <w:rsid w:val="009F23DB"/>
    <w:rsid w:val="009F3D08"/>
    <w:rsid w:val="009F734C"/>
    <w:rsid w:val="00A01DF4"/>
    <w:rsid w:val="00A01FDE"/>
    <w:rsid w:val="00A02E51"/>
    <w:rsid w:val="00A0588B"/>
    <w:rsid w:val="00A13490"/>
    <w:rsid w:val="00A13B70"/>
    <w:rsid w:val="00A26BCE"/>
    <w:rsid w:val="00A322E2"/>
    <w:rsid w:val="00A332E7"/>
    <w:rsid w:val="00A3495F"/>
    <w:rsid w:val="00A35039"/>
    <w:rsid w:val="00A357CB"/>
    <w:rsid w:val="00A41192"/>
    <w:rsid w:val="00A468D5"/>
    <w:rsid w:val="00A46C13"/>
    <w:rsid w:val="00A50BF9"/>
    <w:rsid w:val="00A512DC"/>
    <w:rsid w:val="00A56238"/>
    <w:rsid w:val="00A767F1"/>
    <w:rsid w:val="00A7753E"/>
    <w:rsid w:val="00A82FB0"/>
    <w:rsid w:val="00A84764"/>
    <w:rsid w:val="00A87826"/>
    <w:rsid w:val="00A87D08"/>
    <w:rsid w:val="00A90112"/>
    <w:rsid w:val="00A90AF8"/>
    <w:rsid w:val="00A9449A"/>
    <w:rsid w:val="00AA2C5D"/>
    <w:rsid w:val="00AA57BB"/>
    <w:rsid w:val="00AA7A79"/>
    <w:rsid w:val="00AB4104"/>
    <w:rsid w:val="00AB706E"/>
    <w:rsid w:val="00AC1BF5"/>
    <w:rsid w:val="00AC7952"/>
    <w:rsid w:val="00AD27BC"/>
    <w:rsid w:val="00AD41A1"/>
    <w:rsid w:val="00AD4FCC"/>
    <w:rsid w:val="00AD733B"/>
    <w:rsid w:val="00AE3762"/>
    <w:rsid w:val="00AE542E"/>
    <w:rsid w:val="00AF6496"/>
    <w:rsid w:val="00AF779D"/>
    <w:rsid w:val="00B072B6"/>
    <w:rsid w:val="00B1215A"/>
    <w:rsid w:val="00B158A9"/>
    <w:rsid w:val="00B16178"/>
    <w:rsid w:val="00B317F7"/>
    <w:rsid w:val="00B32A2D"/>
    <w:rsid w:val="00B32ABC"/>
    <w:rsid w:val="00B34049"/>
    <w:rsid w:val="00B36E1B"/>
    <w:rsid w:val="00B37EBE"/>
    <w:rsid w:val="00B408C6"/>
    <w:rsid w:val="00B431DA"/>
    <w:rsid w:val="00B435A6"/>
    <w:rsid w:val="00B56568"/>
    <w:rsid w:val="00B57172"/>
    <w:rsid w:val="00B60AD6"/>
    <w:rsid w:val="00B626DE"/>
    <w:rsid w:val="00B67312"/>
    <w:rsid w:val="00B7328B"/>
    <w:rsid w:val="00B740B9"/>
    <w:rsid w:val="00B97401"/>
    <w:rsid w:val="00BA49C2"/>
    <w:rsid w:val="00BA6BE6"/>
    <w:rsid w:val="00BA6C64"/>
    <w:rsid w:val="00BA7330"/>
    <w:rsid w:val="00BB5DAA"/>
    <w:rsid w:val="00BD513C"/>
    <w:rsid w:val="00BE44C0"/>
    <w:rsid w:val="00BE65BB"/>
    <w:rsid w:val="00BF3309"/>
    <w:rsid w:val="00BF5AFF"/>
    <w:rsid w:val="00C05967"/>
    <w:rsid w:val="00C11020"/>
    <w:rsid w:val="00C12669"/>
    <w:rsid w:val="00C17E0C"/>
    <w:rsid w:val="00C226E2"/>
    <w:rsid w:val="00C30210"/>
    <w:rsid w:val="00C34E78"/>
    <w:rsid w:val="00C41A14"/>
    <w:rsid w:val="00C45E4F"/>
    <w:rsid w:val="00C45E9D"/>
    <w:rsid w:val="00C54192"/>
    <w:rsid w:val="00C548D0"/>
    <w:rsid w:val="00C55041"/>
    <w:rsid w:val="00C618AB"/>
    <w:rsid w:val="00C6524E"/>
    <w:rsid w:val="00C701AB"/>
    <w:rsid w:val="00C73CDD"/>
    <w:rsid w:val="00C74E84"/>
    <w:rsid w:val="00C80F37"/>
    <w:rsid w:val="00C82E76"/>
    <w:rsid w:val="00C90A63"/>
    <w:rsid w:val="00C91D41"/>
    <w:rsid w:val="00C945FB"/>
    <w:rsid w:val="00CB0D44"/>
    <w:rsid w:val="00CB4DFD"/>
    <w:rsid w:val="00CD0BCF"/>
    <w:rsid w:val="00CD5FE3"/>
    <w:rsid w:val="00CE2777"/>
    <w:rsid w:val="00CF0F0E"/>
    <w:rsid w:val="00CF2EE2"/>
    <w:rsid w:val="00CF2EE4"/>
    <w:rsid w:val="00D00646"/>
    <w:rsid w:val="00D01989"/>
    <w:rsid w:val="00D043E2"/>
    <w:rsid w:val="00D0453F"/>
    <w:rsid w:val="00D0580D"/>
    <w:rsid w:val="00D0592E"/>
    <w:rsid w:val="00D10B47"/>
    <w:rsid w:val="00D127AF"/>
    <w:rsid w:val="00D22A73"/>
    <w:rsid w:val="00D2535C"/>
    <w:rsid w:val="00D25454"/>
    <w:rsid w:val="00D27E00"/>
    <w:rsid w:val="00D27ECC"/>
    <w:rsid w:val="00D426BD"/>
    <w:rsid w:val="00D4561A"/>
    <w:rsid w:val="00D4679F"/>
    <w:rsid w:val="00D54CD2"/>
    <w:rsid w:val="00D57354"/>
    <w:rsid w:val="00D60DA6"/>
    <w:rsid w:val="00D625FB"/>
    <w:rsid w:val="00D63666"/>
    <w:rsid w:val="00D64444"/>
    <w:rsid w:val="00D648F1"/>
    <w:rsid w:val="00D649F8"/>
    <w:rsid w:val="00D65E22"/>
    <w:rsid w:val="00D6747A"/>
    <w:rsid w:val="00D76EE9"/>
    <w:rsid w:val="00D7700F"/>
    <w:rsid w:val="00D8321C"/>
    <w:rsid w:val="00D87351"/>
    <w:rsid w:val="00D874A3"/>
    <w:rsid w:val="00D87F5A"/>
    <w:rsid w:val="00D90A7A"/>
    <w:rsid w:val="00D9407E"/>
    <w:rsid w:val="00D96882"/>
    <w:rsid w:val="00DA2EB4"/>
    <w:rsid w:val="00DA366D"/>
    <w:rsid w:val="00DA3C8B"/>
    <w:rsid w:val="00DA790D"/>
    <w:rsid w:val="00DB1FCB"/>
    <w:rsid w:val="00DB39E7"/>
    <w:rsid w:val="00DB3A61"/>
    <w:rsid w:val="00DC331A"/>
    <w:rsid w:val="00DC6779"/>
    <w:rsid w:val="00DD061F"/>
    <w:rsid w:val="00DD1712"/>
    <w:rsid w:val="00DD766E"/>
    <w:rsid w:val="00DE0966"/>
    <w:rsid w:val="00DE4D26"/>
    <w:rsid w:val="00DE6F5B"/>
    <w:rsid w:val="00DE7725"/>
    <w:rsid w:val="00DF3F5A"/>
    <w:rsid w:val="00E00134"/>
    <w:rsid w:val="00E00BBB"/>
    <w:rsid w:val="00E1630F"/>
    <w:rsid w:val="00E209F6"/>
    <w:rsid w:val="00E224A8"/>
    <w:rsid w:val="00E2285C"/>
    <w:rsid w:val="00E237C6"/>
    <w:rsid w:val="00E338EC"/>
    <w:rsid w:val="00E34C8F"/>
    <w:rsid w:val="00E4124F"/>
    <w:rsid w:val="00E4369E"/>
    <w:rsid w:val="00E46905"/>
    <w:rsid w:val="00E55B77"/>
    <w:rsid w:val="00E57ABF"/>
    <w:rsid w:val="00E671CF"/>
    <w:rsid w:val="00E73790"/>
    <w:rsid w:val="00E76B79"/>
    <w:rsid w:val="00E8431A"/>
    <w:rsid w:val="00E87963"/>
    <w:rsid w:val="00E90020"/>
    <w:rsid w:val="00E9059B"/>
    <w:rsid w:val="00E90C19"/>
    <w:rsid w:val="00E90D6D"/>
    <w:rsid w:val="00E95506"/>
    <w:rsid w:val="00E96FDD"/>
    <w:rsid w:val="00E97590"/>
    <w:rsid w:val="00EA21A4"/>
    <w:rsid w:val="00EA2541"/>
    <w:rsid w:val="00EA2F5A"/>
    <w:rsid w:val="00EA6216"/>
    <w:rsid w:val="00EA6945"/>
    <w:rsid w:val="00EA6BB1"/>
    <w:rsid w:val="00EB229B"/>
    <w:rsid w:val="00EC6EAE"/>
    <w:rsid w:val="00ED3C43"/>
    <w:rsid w:val="00ED4AEF"/>
    <w:rsid w:val="00ED5E51"/>
    <w:rsid w:val="00EE470A"/>
    <w:rsid w:val="00EE5195"/>
    <w:rsid w:val="00EE577B"/>
    <w:rsid w:val="00EE6C43"/>
    <w:rsid w:val="00EF2693"/>
    <w:rsid w:val="00F04BEB"/>
    <w:rsid w:val="00F071E6"/>
    <w:rsid w:val="00F14710"/>
    <w:rsid w:val="00F156E8"/>
    <w:rsid w:val="00F16382"/>
    <w:rsid w:val="00F2072E"/>
    <w:rsid w:val="00F21DCE"/>
    <w:rsid w:val="00F25DA7"/>
    <w:rsid w:val="00F34015"/>
    <w:rsid w:val="00F41B0D"/>
    <w:rsid w:val="00F53A81"/>
    <w:rsid w:val="00F64662"/>
    <w:rsid w:val="00F727D4"/>
    <w:rsid w:val="00F74DAA"/>
    <w:rsid w:val="00F80A75"/>
    <w:rsid w:val="00F82605"/>
    <w:rsid w:val="00F91DE8"/>
    <w:rsid w:val="00F9381F"/>
    <w:rsid w:val="00F97256"/>
    <w:rsid w:val="00FA49DD"/>
    <w:rsid w:val="00FA7062"/>
    <w:rsid w:val="00FB2E8F"/>
    <w:rsid w:val="00FC0E88"/>
    <w:rsid w:val="00FC20C9"/>
    <w:rsid w:val="00FC4F9E"/>
    <w:rsid w:val="00FC548E"/>
    <w:rsid w:val="00FC639F"/>
    <w:rsid w:val="00FC77AC"/>
    <w:rsid w:val="00FD2ADA"/>
    <w:rsid w:val="00FD5FCA"/>
    <w:rsid w:val="00FD70EB"/>
    <w:rsid w:val="00FD79C2"/>
    <w:rsid w:val="00FE0AEA"/>
    <w:rsid w:val="00FE0CEA"/>
    <w:rsid w:val="00FE5215"/>
    <w:rsid w:val="00FE714D"/>
    <w:rsid w:val="00FF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112B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B391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grch37.ensembl.org/Homo_sapiens/Location/View?db=core;g=ENSG00000150995;r=3:4535032-4889524;t=ENST00000302640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3</Words>
  <Characters>7945</Characters>
  <Application>Microsoft Macintosh Word</Application>
  <DocSecurity>0</DocSecurity>
  <Lines>66</Lines>
  <Paragraphs>18</Paragraphs>
  <ScaleCrop>false</ScaleCrop>
  <LinksUpToDate>false</LinksUpToDate>
  <CharactersWithSpaces>9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Tsung Hsiao</dc:creator>
  <cp:keywords/>
  <dc:description/>
  <cp:lastModifiedBy>Cheng-Tsung Hsiao</cp:lastModifiedBy>
  <cp:revision>1</cp:revision>
  <dcterms:created xsi:type="dcterms:W3CDTF">2017-11-09T11:06:00Z</dcterms:created>
  <dcterms:modified xsi:type="dcterms:W3CDTF">2017-11-09T11:07:00Z</dcterms:modified>
</cp:coreProperties>
</file>